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1B6F" w:rsidRPr="001B1B6F" w:rsidRDefault="001B1B6F">
      <w:pPr>
        <w:rPr>
          <w:rFonts w:ascii="Times New Roman" w:hAnsi="Times New Roman" w:cs="Times New Roman"/>
        </w:rPr>
      </w:pPr>
      <w:bookmarkStart w:id="0" w:name="_GoBack"/>
      <w:bookmarkEnd w:id="0"/>
      <w:r w:rsidRPr="00E95AE0">
        <w:rPr>
          <w:rFonts w:ascii="Times New Roman" w:hAnsi="Times New Roman" w:cs="Times New Roman"/>
          <w:b/>
        </w:rPr>
        <w:t xml:space="preserve">Table </w:t>
      </w:r>
      <w:r w:rsidR="00FA4EAA">
        <w:rPr>
          <w:rFonts w:ascii="Times New Roman" w:hAnsi="Times New Roman" w:cs="Times New Roman"/>
          <w:b/>
        </w:rPr>
        <w:t>S</w:t>
      </w:r>
      <w:r w:rsidR="005B0F35">
        <w:rPr>
          <w:rFonts w:ascii="Times New Roman" w:hAnsi="Times New Roman" w:cs="Times New Roman"/>
          <w:b/>
        </w:rPr>
        <w:t>3</w:t>
      </w:r>
      <w:r w:rsidRPr="00E95AE0">
        <w:rPr>
          <w:rFonts w:ascii="Times New Roman" w:hAnsi="Times New Roman" w:cs="Times New Roman"/>
          <w:b/>
        </w:rPr>
        <w:t>.</w:t>
      </w:r>
      <w:r w:rsidR="00187794">
        <w:rPr>
          <w:rFonts w:ascii="Times New Roman" w:hAnsi="Times New Roman" w:cs="Times New Roman"/>
        </w:rPr>
        <w:t xml:space="preserve"> </w:t>
      </w:r>
      <w:r w:rsidR="00323A0D">
        <w:rPr>
          <w:rFonts w:ascii="Times New Roman" w:hAnsi="Times New Roman" w:cs="Times New Roman"/>
        </w:rPr>
        <w:t xml:space="preserve">Summary </w:t>
      </w:r>
      <w:r w:rsidR="00187794">
        <w:rPr>
          <w:rFonts w:ascii="Times New Roman" w:hAnsi="Times New Roman" w:cs="Times New Roman"/>
        </w:rPr>
        <w:t>of PCR primers</w:t>
      </w:r>
      <w:r w:rsidR="00323A0D">
        <w:rPr>
          <w:rFonts w:ascii="Times New Roman" w:hAnsi="Times New Roman" w:cs="Times New Roman"/>
        </w:rPr>
        <w:t xml:space="preserve"> and assays</w:t>
      </w:r>
      <w:r w:rsidR="00E95AE0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818"/>
        <w:gridCol w:w="3972"/>
        <w:gridCol w:w="3786"/>
        <w:gridCol w:w="3470"/>
      </w:tblGrid>
      <w:tr w:rsidR="00FE5AA0" w:rsidRPr="001B1B6F" w:rsidTr="00323A0D">
        <w:trPr>
          <w:trHeight w:val="413"/>
        </w:trPr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E5AA0" w:rsidRPr="001B1B6F" w:rsidRDefault="00FB3B49" w:rsidP="00323A0D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Oli</w:t>
            </w:r>
            <w:r w:rsidR="004F7F50">
              <w:rPr>
                <w:rFonts w:ascii="Times New Roman" w:hAnsi="Times New Roman" w:cs="Times New Roman"/>
                <w:b/>
                <w:sz w:val="21"/>
                <w:szCs w:val="21"/>
              </w:rPr>
              <w:t>gonucleotide</w:t>
            </w:r>
          </w:p>
        </w:tc>
        <w:tc>
          <w:tcPr>
            <w:tcW w:w="3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E5AA0" w:rsidRPr="001B1B6F" w:rsidRDefault="00FE5AA0" w:rsidP="00323A0D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B1B6F">
              <w:rPr>
                <w:rFonts w:ascii="Times New Roman" w:hAnsi="Times New Roman" w:cs="Times New Roman"/>
                <w:b/>
                <w:sz w:val="21"/>
                <w:szCs w:val="21"/>
              </w:rPr>
              <w:t>Forward</w:t>
            </w:r>
          </w:p>
        </w:tc>
        <w:tc>
          <w:tcPr>
            <w:tcW w:w="37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E5AA0" w:rsidRPr="001B1B6F" w:rsidRDefault="00FE5AA0" w:rsidP="00323A0D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B1B6F">
              <w:rPr>
                <w:rFonts w:ascii="Times New Roman" w:hAnsi="Times New Roman" w:cs="Times New Roman"/>
                <w:b/>
                <w:sz w:val="21"/>
                <w:szCs w:val="21"/>
              </w:rPr>
              <w:t>Reverse</w:t>
            </w:r>
          </w:p>
        </w:tc>
        <w:tc>
          <w:tcPr>
            <w:tcW w:w="34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E5AA0" w:rsidRPr="001B1B6F" w:rsidRDefault="00FE5AA0" w:rsidP="00323A0D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roduct size</w:t>
            </w:r>
          </w:p>
        </w:tc>
      </w:tr>
      <w:tr w:rsidR="00641349" w:rsidRPr="00323A0D" w:rsidTr="00323A0D">
        <w:trPr>
          <w:trHeight w:val="530"/>
        </w:trPr>
        <w:tc>
          <w:tcPr>
            <w:tcW w:w="13046" w:type="dxa"/>
            <w:gridSpan w:val="4"/>
            <w:shd w:val="clear" w:color="auto" w:fill="auto"/>
            <w:noWrap/>
            <w:vAlign w:val="center"/>
          </w:tcPr>
          <w:p w:rsidR="00641349" w:rsidRPr="00323A0D" w:rsidRDefault="00641349" w:rsidP="00641349">
            <w:pPr>
              <w:jc w:val="center"/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 w:rsidRPr="00323A0D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RACE</w:t>
            </w:r>
          </w:p>
        </w:tc>
      </w:tr>
      <w:tr w:rsidR="00FE5AA0" w:rsidRPr="001B1B6F" w:rsidTr="00FE5AA0">
        <w:trPr>
          <w:trHeight w:val="300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FE5AA0" w:rsidRPr="001B1B6F" w:rsidRDefault="00641349" w:rsidP="004F7F5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b3glct</w:t>
            </w:r>
            <w:r w:rsidR="00FE5AA0" w:rsidRPr="001B1B6F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a</w:t>
            </w:r>
            <w:r w:rsidR="00FE5AA0" w:rsidRPr="001B1B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RACE</w:t>
            </w:r>
          </w:p>
        </w:tc>
        <w:tc>
          <w:tcPr>
            <w:tcW w:w="3972" w:type="dxa"/>
            <w:shd w:val="clear" w:color="auto" w:fill="auto"/>
            <w:noWrap/>
            <w:vAlign w:val="center"/>
            <w:hideMark/>
          </w:tcPr>
          <w:p w:rsidR="00FE5AA0" w:rsidRPr="001B1B6F" w:rsidRDefault="00FE5AA0" w:rsidP="00737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B1B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CAGCACACATAGGATACACAGAGC</w:t>
            </w:r>
          </w:p>
        </w:tc>
        <w:tc>
          <w:tcPr>
            <w:tcW w:w="3786" w:type="dxa"/>
            <w:shd w:val="clear" w:color="auto" w:fill="auto"/>
            <w:noWrap/>
            <w:vAlign w:val="center"/>
            <w:hideMark/>
          </w:tcPr>
          <w:p w:rsidR="00FE5AA0" w:rsidRPr="001B1B6F" w:rsidRDefault="00FE5AA0" w:rsidP="00737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70" w:type="dxa"/>
          </w:tcPr>
          <w:p w:rsidR="00FE5AA0" w:rsidRPr="001B1B6F" w:rsidRDefault="00FE5AA0" w:rsidP="00737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E5AA0" w:rsidRPr="001B1B6F" w:rsidTr="00FE5AA0">
        <w:trPr>
          <w:trHeight w:val="300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FE5AA0" w:rsidRPr="001B1B6F" w:rsidRDefault="00FE5AA0" w:rsidP="004F7F5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B1B6F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b3g</w:t>
            </w:r>
            <w:r w:rsidR="00641349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lct</w:t>
            </w:r>
            <w:r w:rsidRPr="001B1B6F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a</w:t>
            </w:r>
            <w:r w:rsidRPr="001B1B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_3´</w:t>
            </w:r>
          </w:p>
        </w:tc>
        <w:tc>
          <w:tcPr>
            <w:tcW w:w="3972" w:type="dxa"/>
            <w:shd w:val="clear" w:color="auto" w:fill="auto"/>
            <w:noWrap/>
            <w:vAlign w:val="center"/>
            <w:hideMark/>
          </w:tcPr>
          <w:p w:rsidR="00FE5AA0" w:rsidRPr="001B1B6F" w:rsidRDefault="00FE5AA0" w:rsidP="00737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786" w:type="dxa"/>
            <w:shd w:val="clear" w:color="auto" w:fill="auto"/>
            <w:noWrap/>
            <w:vAlign w:val="center"/>
            <w:hideMark/>
          </w:tcPr>
          <w:p w:rsidR="00FE5AA0" w:rsidRPr="001B1B6F" w:rsidRDefault="00FE5AA0" w:rsidP="00737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B1B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CATACAGACCAGAAGGCAC</w:t>
            </w:r>
          </w:p>
        </w:tc>
        <w:tc>
          <w:tcPr>
            <w:tcW w:w="3470" w:type="dxa"/>
          </w:tcPr>
          <w:p w:rsidR="00FE5AA0" w:rsidRPr="001B1B6F" w:rsidRDefault="00641349" w:rsidP="00737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678 bp (with </w:t>
            </w:r>
            <w:r w:rsidRPr="00641349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b3glcta_RACE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FE5AA0" w:rsidRPr="001B1B6F" w:rsidTr="00FE5AA0">
        <w:trPr>
          <w:trHeight w:val="300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FE5AA0" w:rsidRPr="001B1B6F" w:rsidRDefault="00FE5AA0" w:rsidP="004F7F5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B1B6F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b3g</w:t>
            </w:r>
            <w:r w:rsidR="00641349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lct</w:t>
            </w:r>
            <w:r w:rsidRPr="001B1B6F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a</w:t>
            </w:r>
            <w:r w:rsidRPr="001B1B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_nested</w:t>
            </w:r>
          </w:p>
        </w:tc>
        <w:tc>
          <w:tcPr>
            <w:tcW w:w="3972" w:type="dxa"/>
            <w:shd w:val="clear" w:color="auto" w:fill="auto"/>
            <w:noWrap/>
            <w:vAlign w:val="center"/>
            <w:hideMark/>
          </w:tcPr>
          <w:p w:rsidR="00FE5AA0" w:rsidRPr="001B1B6F" w:rsidRDefault="00FE5AA0" w:rsidP="00737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786" w:type="dxa"/>
            <w:shd w:val="clear" w:color="auto" w:fill="auto"/>
            <w:noWrap/>
            <w:vAlign w:val="center"/>
            <w:hideMark/>
          </w:tcPr>
          <w:p w:rsidR="00FE5AA0" w:rsidRPr="001B1B6F" w:rsidRDefault="00FE5AA0" w:rsidP="00737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B1B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TCTGACAGCGTATGCAGGA</w:t>
            </w:r>
          </w:p>
        </w:tc>
        <w:tc>
          <w:tcPr>
            <w:tcW w:w="3470" w:type="dxa"/>
          </w:tcPr>
          <w:p w:rsidR="00FE5AA0" w:rsidRPr="001B1B6F" w:rsidRDefault="00641349" w:rsidP="00737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347 </w:t>
            </w:r>
            <w:r w:rsidR="0053665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bp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(with </w:t>
            </w:r>
            <w:r w:rsidRPr="00641349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b3glcta_RACE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) </w:t>
            </w:r>
          </w:p>
        </w:tc>
      </w:tr>
      <w:tr w:rsidR="00FE5AA0" w:rsidRPr="001B1B6F" w:rsidTr="00FE5AA0">
        <w:trPr>
          <w:trHeight w:val="300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FE5AA0" w:rsidRPr="001B1B6F" w:rsidRDefault="00FE5AA0" w:rsidP="004F7F5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B1B6F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b3g</w:t>
            </w:r>
            <w:r w:rsidR="00641349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lctb</w:t>
            </w:r>
            <w:r w:rsidRPr="001B1B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RACE</w:t>
            </w:r>
          </w:p>
        </w:tc>
        <w:tc>
          <w:tcPr>
            <w:tcW w:w="3972" w:type="dxa"/>
            <w:shd w:val="clear" w:color="auto" w:fill="auto"/>
            <w:noWrap/>
            <w:vAlign w:val="center"/>
            <w:hideMark/>
          </w:tcPr>
          <w:p w:rsidR="00FE5AA0" w:rsidRPr="001B1B6F" w:rsidRDefault="00FE5AA0" w:rsidP="00737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B1B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TTGTGCTCCATGTTTCTGC</w:t>
            </w:r>
          </w:p>
        </w:tc>
        <w:tc>
          <w:tcPr>
            <w:tcW w:w="3786" w:type="dxa"/>
            <w:shd w:val="clear" w:color="auto" w:fill="auto"/>
            <w:noWrap/>
            <w:vAlign w:val="center"/>
            <w:hideMark/>
          </w:tcPr>
          <w:p w:rsidR="00FE5AA0" w:rsidRPr="001B1B6F" w:rsidRDefault="00FE5AA0" w:rsidP="00737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70" w:type="dxa"/>
          </w:tcPr>
          <w:p w:rsidR="00FE5AA0" w:rsidRPr="001B1B6F" w:rsidRDefault="00FE5AA0" w:rsidP="00737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E5AA0" w:rsidRPr="001B1B6F" w:rsidTr="00323A0D">
        <w:trPr>
          <w:trHeight w:val="300"/>
        </w:trPr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AA0" w:rsidRPr="001B1B6F" w:rsidRDefault="00FE5AA0" w:rsidP="004F7F5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B1B6F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b3g</w:t>
            </w:r>
            <w:r w:rsidR="00641349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lctb</w:t>
            </w:r>
            <w:r w:rsidRPr="001B1B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_3´</w:t>
            </w:r>
          </w:p>
        </w:tc>
        <w:tc>
          <w:tcPr>
            <w:tcW w:w="39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AA0" w:rsidRPr="001B1B6F" w:rsidRDefault="00FE5AA0" w:rsidP="00737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7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5AA0" w:rsidRPr="001B1B6F" w:rsidRDefault="00FE5AA0" w:rsidP="00737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B1B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CAGCATCTTTTTCCCATGT</w:t>
            </w:r>
          </w:p>
        </w:tc>
        <w:tc>
          <w:tcPr>
            <w:tcW w:w="3470" w:type="dxa"/>
            <w:tcBorders>
              <w:bottom w:val="single" w:sz="4" w:space="0" w:color="auto"/>
            </w:tcBorders>
          </w:tcPr>
          <w:p w:rsidR="00FE5AA0" w:rsidRPr="001B1B6F" w:rsidRDefault="00641349" w:rsidP="00737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939 bp (with </w:t>
            </w:r>
            <w:r w:rsidRPr="00641349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b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glctb</w:t>
            </w:r>
            <w:r w:rsidRPr="00641349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_RACE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CA0B12" w:rsidRPr="001B1B6F" w:rsidTr="00323A0D">
        <w:trPr>
          <w:trHeight w:val="300"/>
        </w:trPr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A0B12" w:rsidRPr="001B1B6F" w:rsidRDefault="00CA0B12" w:rsidP="004F7F50">
            <w:pP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1B1B6F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b3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lctb</w:t>
            </w:r>
            <w:r w:rsidRPr="001B1B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_nested</w:t>
            </w:r>
          </w:p>
        </w:tc>
        <w:tc>
          <w:tcPr>
            <w:tcW w:w="39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A0B12" w:rsidRPr="001B1B6F" w:rsidRDefault="00CA0B12" w:rsidP="00737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7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A0B12" w:rsidRPr="001B1B6F" w:rsidRDefault="00CA0B12" w:rsidP="00737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B1B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GTCTGAGCCTGATGGAGAA</w:t>
            </w:r>
          </w:p>
        </w:tc>
        <w:tc>
          <w:tcPr>
            <w:tcW w:w="3470" w:type="dxa"/>
            <w:tcBorders>
              <w:bottom w:val="single" w:sz="4" w:space="0" w:color="auto"/>
            </w:tcBorders>
          </w:tcPr>
          <w:p w:rsidR="00CA0B12" w:rsidRDefault="00CA0B12" w:rsidP="00737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30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with </w:t>
            </w:r>
            <w:r w:rsidRPr="00641349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b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glctb</w:t>
            </w:r>
            <w:r w:rsidRPr="00641349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_RACE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641349" w:rsidRPr="00323A0D" w:rsidTr="00323A0D">
        <w:trPr>
          <w:trHeight w:val="557"/>
        </w:trPr>
        <w:tc>
          <w:tcPr>
            <w:tcW w:w="13046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41349" w:rsidRPr="00323A0D" w:rsidRDefault="00641349" w:rsidP="00737D50">
            <w:pPr>
              <w:jc w:val="center"/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 w:rsidRPr="00323A0D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RT-PCR</w:t>
            </w:r>
          </w:p>
        </w:tc>
      </w:tr>
      <w:tr w:rsidR="00FE5AA0" w:rsidRPr="001B1B6F" w:rsidTr="00FE5AA0">
        <w:trPr>
          <w:trHeight w:val="300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FE5AA0" w:rsidRPr="001B1B6F" w:rsidRDefault="00E27390" w:rsidP="004F7F50">
            <w:pP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1B1B6F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b3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lcta</w:t>
            </w:r>
          </w:p>
        </w:tc>
        <w:tc>
          <w:tcPr>
            <w:tcW w:w="3972" w:type="dxa"/>
            <w:shd w:val="clear" w:color="auto" w:fill="auto"/>
            <w:noWrap/>
            <w:vAlign w:val="center"/>
            <w:hideMark/>
          </w:tcPr>
          <w:p w:rsidR="00FE5AA0" w:rsidRPr="001B1B6F" w:rsidRDefault="00E27390" w:rsidP="00737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B1B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GCTTTCGAGTACCCAGACT</w:t>
            </w:r>
          </w:p>
        </w:tc>
        <w:tc>
          <w:tcPr>
            <w:tcW w:w="3786" w:type="dxa"/>
            <w:shd w:val="clear" w:color="auto" w:fill="auto"/>
            <w:noWrap/>
            <w:vAlign w:val="center"/>
            <w:hideMark/>
          </w:tcPr>
          <w:p w:rsidR="00FE5AA0" w:rsidRPr="001B1B6F" w:rsidRDefault="00E27390" w:rsidP="00737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B1B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TTTGCCATCCTCCCAGATA</w:t>
            </w:r>
          </w:p>
        </w:tc>
        <w:tc>
          <w:tcPr>
            <w:tcW w:w="3470" w:type="dxa"/>
          </w:tcPr>
          <w:p w:rsidR="00FE5AA0" w:rsidRPr="001B1B6F" w:rsidRDefault="00E27390" w:rsidP="00737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55 </w:t>
            </w:r>
            <w:proofErr w:type="spellStart"/>
            <w:r w:rsidR="0053665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p</w:t>
            </w:r>
            <w:proofErr w:type="spellEnd"/>
          </w:p>
        </w:tc>
      </w:tr>
      <w:tr w:rsidR="00E27390" w:rsidRPr="001B1B6F" w:rsidTr="00FE5AA0">
        <w:trPr>
          <w:trHeight w:val="300"/>
        </w:trPr>
        <w:tc>
          <w:tcPr>
            <w:tcW w:w="1818" w:type="dxa"/>
            <w:shd w:val="clear" w:color="auto" w:fill="auto"/>
            <w:noWrap/>
            <w:vAlign w:val="center"/>
          </w:tcPr>
          <w:p w:rsidR="00E27390" w:rsidRPr="001B1B6F" w:rsidRDefault="00E27390" w:rsidP="004F7F50">
            <w:pP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1B1B6F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b3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lctb</w:t>
            </w:r>
          </w:p>
        </w:tc>
        <w:tc>
          <w:tcPr>
            <w:tcW w:w="3972" w:type="dxa"/>
            <w:shd w:val="clear" w:color="auto" w:fill="auto"/>
            <w:noWrap/>
            <w:vAlign w:val="center"/>
          </w:tcPr>
          <w:p w:rsidR="00E27390" w:rsidRPr="001B1B6F" w:rsidRDefault="00E27390" w:rsidP="00737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B1B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CGGGATGTGTTATTTGTGA</w:t>
            </w:r>
          </w:p>
        </w:tc>
        <w:tc>
          <w:tcPr>
            <w:tcW w:w="3786" w:type="dxa"/>
            <w:shd w:val="clear" w:color="auto" w:fill="auto"/>
            <w:noWrap/>
            <w:vAlign w:val="center"/>
          </w:tcPr>
          <w:p w:rsidR="00E27390" w:rsidRPr="001B1B6F" w:rsidRDefault="00E27390" w:rsidP="00737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B1B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GGAAGAATGCTCCAGTTTC</w:t>
            </w:r>
          </w:p>
        </w:tc>
        <w:tc>
          <w:tcPr>
            <w:tcW w:w="3470" w:type="dxa"/>
          </w:tcPr>
          <w:p w:rsidR="00E27390" w:rsidRDefault="00E27390" w:rsidP="00737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7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p</w:t>
            </w:r>
            <w:proofErr w:type="spellEnd"/>
          </w:p>
        </w:tc>
      </w:tr>
      <w:tr w:rsidR="00536656" w:rsidRPr="001B1B6F" w:rsidTr="00FE5AA0">
        <w:trPr>
          <w:trHeight w:val="300"/>
        </w:trPr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536656" w:rsidRPr="001B1B6F" w:rsidRDefault="00536656" w:rsidP="004F7F50">
            <w:pP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1B1B6F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rhodopsin</w:t>
            </w:r>
          </w:p>
        </w:tc>
        <w:tc>
          <w:tcPr>
            <w:tcW w:w="3972" w:type="dxa"/>
            <w:shd w:val="clear" w:color="auto" w:fill="auto"/>
            <w:noWrap/>
            <w:vAlign w:val="center"/>
            <w:hideMark/>
          </w:tcPr>
          <w:p w:rsidR="00536656" w:rsidRPr="001B1B6F" w:rsidRDefault="00536656" w:rsidP="00737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B1B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GGCCTACATGTTCTTCCTC</w:t>
            </w:r>
          </w:p>
        </w:tc>
        <w:tc>
          <w:tcPr>
            <w:tcW w:w="3786" w:type="dxa"/>
            <w:shd w:val="clear" w:color="auto" w:fill="auto"/>
            <w:noWrap/>
            <w:vAlign w:val="center"/>
            <w:hideMark/>
          </w:tcPr>
          <w:p w:rsidR="00536656" w:rsidRPr="001B1B6F" w:rsidRDefault="00536656" w:rsidP="00737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B1B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GTGTACATGGTGGTGGTGA</w:t>
            </w:r>
          </w:p>
        </w:tc>
        <w:tc>
          <w:tcPr>
            <w:tcW w:w="3470" w:type="dxa"/>
          </w:tcPr>
          <w:p w:rsidR="00536656" w:rsidRPr="001B1B6F" w:rsidRDefault="00217C42" w:rsidP="001D4F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0</w:t>
            </w:r>
            <w:r w:rsidR="0053665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="0053665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p</w:t>
            </w:r>
            <w:proofErr w:type="spellEnd"/>
          </w:p>
        </w:tc>
      </w:tr>
      <w:tr w:rsidR="00536656" w:rsidRPr="001B1B6F" w:rsidTr="00323A0D">
        <w:trPr>
          <w:trHeight w:val="300"/>
        </w:trPr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6656" w:rsidRPr="001B1B6F" w:rsidRDefault="00536656" w:rsidP="004F7F50">
            <w:pP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1B1B6F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itx2c</w:t>
            </w:r>
          </w:p>
        </w:tc>
        <w:tc>
          <w:tcPr>
            <w:tcW w:w="39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6656" w:rsidRPr="001B1B6F" w:rsidRDefault="00536656" w:rsidP="00737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B1B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ATGTGCAGGAGAGTGTGTGT</w:t>
            </w:r>
          </w:p>
        </w:tc>
        <w:tc>
          <w:tcPr>
            <w:tcW w:w="37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6656" w:rsidRPr="001B1B6F" w:rsidRDefault="00536656" w:rsidP="00737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B1B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CTGGACTGGAGGTGTCTGA</w:t>
            </w:r>
          </w:p>
        </w:tc>
        <w:tc>
          <w:tcPr>
            <w:tcW w:w="3470" w:type="dxa"/>
            <w:tcBorders>
              <w:bottom w:val="single" w:sz="4" w:space="0" w:color="auto"/>
            </w:tcBorders>
          </w:tcPr>
          <w:p w:rsidR="00536656" w:rsidRPr="001B1B6F" w:rsidRDefault="00536656" w:rsidP="001D4F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43 bp</w:t>
            </w:r>
          </w:p>
        </w:tc>
      </w:tr>
      <w:tr w:rsidR="00E27390" w:rsidRPr="001B1B6F" w:rsidTr="00323A0D">
        <w:trPr>
          <w:trHeight w:val="300"/>
        </w:trPr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7390" w:rsidRPr="001B1B6F" w:rsidRDefault="00E27390" w:rsidP="004F7F50">
            <w:pP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1B1B6F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b-actin</w:t>
            </w:r>
          </w:p>
        </w:tc>
        <w:tc>
          <w:tcPr>
            <w:tcW w:w="39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7390" w:rsidRPr="001B1B6F" w:rsidRDefault="00E27390" w:rsidP="00737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B1B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AGAAGATCTGGCATCACAC</w:t>
            </w:r>
          </w:p>
        </w:tc>
        <w:tc>
          <w:tcPr>
            <w:tcW w:w="37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7390" w:rsidRPr="001B1B6F" w:rsidRDefault="00E27390" w:rsidP="00737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B1B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CAGGTAGTCTGTCAGGTC</w:t>
            </w:r>
          </w:p>
        </w:tc>
        <w:tc>
          <w:tcPr>
            <w:tcW w:w="3470" w:type="dxa"/>
            <w:tcBorders>
              <w:bottom w:val="single" w:sz="4" w:space="0" w:color="auto"/>
            </w:tcBorders>
          </w:tcPr>
          <w:p w:rsidR="00E27390" w:rsidRDefault="00E27390" w:rsidP="001D4F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32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p</w:t>
            </w:r>
            <w:proofErr w:type="spellEnd"/>
          </w:p>
        </w:tc>
      </w:tr>
      <w:tr w:rsidR="00641349" w:rsidRPr="00323A0D" w:rsidTr="00323A0D">
        <w:trPr>
          <w:trHeight w:val="683"/>
        </w:trPr>
        <w:tc>
          <w:tcPr>
            <w:tcW w:w="13046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1349" w:rsidRPr="00323A0D" w:rsidRDefault="00641349" w:rsidP="00737D5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323A0D">
              <w:rPr>
                <w:rFonts w:ascii="Times New Roman" w:eastAsia="Times New Roman" w:hAnsi="Times New Roman" w:cs="Times New Roman"/>
                <w:b/>
                <w:i/>
                <w:color w:val="000000"/>
                <w:sz w:val="21"/>
                <w:szCs w:val="21"/>
              </w:rPr>
              <w:t>In-situ hybridization probe</w:t>
            </w:r>
          </w:p>
        </w:tc>
      </w:tr>
      <w:tr w:rsidR="00536656" w:rsidRPr="001B1B6F" w:rsidTr="00FE5AA0">
        <w:trPr>
          <w:trHeight w:val="300"/>
        </w:trPr>
        <w:tc>
          <w:tcPr>
            <w:tcW w:w="1818" w:type="dxa"/>
            <w:shd w:val="clear" w:color="auto" w:fill="auto"/>
            <w:noWrap/>
            <w:vAlign w:val="center"/>
          </w:tcPr>
          <w:p w:rsidR="00536656" w:rsidRPr="001B1B6F" w:rsidRDefault="00536656" w:rsidP="004F7F50">
            <w:pP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1B1B6F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b3glcta</w:t>
            </w:r>
          </w:p>
        </w:tc>
        <w:tc>
          <w:tcPr>
            <w:tcW w:w="3972" w:type="dxa"/>
            <w:shd w:val="clear" w:color="auto" w:fill="auto"/>
            <w:noWrap/>
            <w:vAlign w:val="center"/>
          </w:tcPr>
          <w:p w:rsidR="00536656" w:rsidRPr="001B1B6F" w:rsidRDefault="00CA0B12" w:rsidP="00737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B1B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TGCATACGCTGTCAGACAA</w:t>
            </w:r>
          </w:p>
        </w:tc>
        <w:tc>
          <w:tcPr>
            <w:tcW w:w="3786" w:type="dxa"/>
            <w:shd w:val="clear" w:color="auto" w:fill="auto"/>
            <w:noWrap/>
            <w:vAlign w:val="center"/>
          </w:tcPr>
          <w:p w:rsidR="00536656" w:rsidRPr="001B1B6F" w:rsidRDefault="00E44141" w:rsidP="00737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14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TATAATTCCTCCTTAGTGC</w:t>
            </w:r>
          </w:p>
        </w:tc>
        <w:tc>
          <w:tcPr>
            <w:tcW w:w="3470" w:type="dxa"/>
          </w:tcPr>
          <w:p w:rsidR="00536656" w:rsidRPr="001B1B6F" w:rsidRDefault="00536656" w:rsidP="001D4F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09 bp</w:t>
            </w:r>
          </w:p>
        </w:tc>
      </w:tr>
      <w:tr w:rsidR="00E27390" w:rsidRPr="001B1B6F" w:rsidTr="00323A0D">
        <w:trPr>
          <w:trHeight w:val="300"/>
        </w:trPr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7390" w:rsidRPr="001B1B6F" w:rsidRDefault="00CA0B12" w:rsidP="004F7F50">
            <w:pP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b3glctb</w:t>
            </w:r>
          </w:p>
        </w:tc>
        <w:tc>
          <w:tcPr>
            <w:tcW w:w="39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7390" w:rsidRPr="001B1B6F" w:rsidRDefault="00CA0B12" w:rsidP="00737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B1B6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CTGAAGGAGGACGTCTTTG</w:t>
            </w:r>
          </w:p>
        </w:tc>
        <w:tc>
          <w:tcPr>
            <w:tcW w:w="37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7390" w:rsidRPr="001B1B6F" w:rsidRDefault="00CA0B12" w:rsidP="00737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A0B1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ACAGCTCCTCTCTGGTGTC</w:t>
            </w:r>
          </w:p>
        </w:tc>
        <w:tc>
          <w:tcPr>
            <w:tcW w:w="3470" w:type="dxa"/>
            <w:tcBorders>
              <w:bottom w:val="single" w:sz="4" w:space="0" w:color="auto"/>
            </w:tcBorders>
          </w:tcPr>
          <w:p w:rsidR="00E27390" w:rsidRDefault="00AC6416" w:rsidP="001D4F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69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p</w:t>
            </w:r>
            <w:proofErr w:type="spellEnd"/>
          </w:p>
        </w:tc>
      </w:tr>
      <w:tr w:rsidR="00A9328A" w:rsidRPr="00323A0D" w:rsidTr="00323A0D">
        <w:trPr>
          <w:trHeight w:val="638"/>
        </w:trPr>
        <w:tc>
          <w:tcPr>
            <w:tcW w:w="13046" w:type="dxa"/>
            <w:gridSpan w:val="4"/>
            <w:shd w:val="clear" w:color="auto" w:fill="auto"/>
            <w:noWrap/>
            <w:vAlign w:val="center"/>
          </w:tcPr>
          <w:p w:rsidR="00A9328A" w:rsidRPr="00323A0D" w:rsidRDefault="00A9328A" w:rsidP="00A9328A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323A0D">
              <w:rPr>
                <w:rFonts w:ascii="Times New Roman" w:eastAsia="Times New Roman" w:hAnsi="Times New Roman" w:cs="Times New Roman"/>
                <w:b/>
                <w:i/>
                <w:color w:val="000000"/>
                <w:sz w:val="21"/>
                <w:szCs w:val="21"/>
              </w:rPr>
              <w:t>PCR primers to verify TALEN knockout and genotype zebrafish lines</w:t>
            </w:r>
          </w:p>
        </w:tc>
      </w:tr>
      <w:tr w:rsidR="00A9328A" w:rsidRPr="001B1B6F" w:rsidTr="00FE5AA0">
        <w:trPr>
          <w:trHeight w:val="300"/>
        </w:trPr>
        <w:tc>
          <w:tcPr>
            <w:tcW w:w="1818" w:type="dxa"/>
            <w:shd w:val="clear" w:color="auto" w:fill="auto"/>
            <w:noWrap/>
            <w:vAlign w:val="center"/>
          </w:tcPr>
          <w:p w:rsidR="00A9328A" w:rsidRPr="001B1B6F" w:rsidRDefault="00297B40" w:rsidP="004F7F50">
            <w:pP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b</w:t>
            </w:r>
            <w:r w:rsidR="00A9328A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3glcta-exon 1</w:t>
            </w:r>
          </w:p>
        </w:tc>
        <w:tc>
          <w:tcPr>
            <w:tcW w:w="3972" w:type="dxa"/>
            <w:shd w:val="clear" w:color="auto" w:fill="auto"/>
            <w:noWrap/>
            <w:vAlign w:val="center"/>
          </w:tcPr>
          <w:p w:rsidR="00A9328A" w:rsidRPr="001B1B6F" w:rsidRDefault="00801D10" w:rsidP="00737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01D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GTCAAGCGACAAGCACTG</w:t>
            </w:r>
          </w:p>
        </w:tc>
        <w:tc>
          <w:tcPr>
            <w:tcW w:w="3786" w:type="dxa"/>
            <w:shd w:val="clear" w:color="auto" w:fill="auto"/>
            <w:noWrap/>
            <w:vAlign w:val="center"/>
          </w:tcPr>
          <w:p w:rsidR="00A9328A" w:rsidRPr="001B1B6F" w:rsidRDefault="00801D10" w:rsidP="00737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01D1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GCAGCACAGTCATTCATTC</w:t>
            </w:r>
          </w:p>
        </w:tc>
        <w:tc>
          <w:tcPr>
            <w:tcW w:w="3470" w:type="dxa"/>
          </w:tcPr>
          <w:p w:rsidR="00A9328A" w:rsidRDefault="00D46EE9" w:rsidP="00A93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66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p</w:t>
            </w:r>
            <w:proofErr w:type="spellEnd"/>
          </w:p>
        </w:tc>
      </w:tr>
      <w:tr w:rsidR="00A9328A" w:rsidRPr="001B1B6F" w:rsidTr="00FE5AA0">
        <w:trPr>
          <w:trHeight w:val="300"/>
        </w:trPr>
        <w:tc>
          <w:tcPr>
            <w:tcW w:w="1818" w:type="dxa"/>
            <w:shd w:val="clear" w:color="auto" w:fill="auto"/>
            <w:noWrap/>
            <w:vAlign w:val="center"/>
          </w:tcPr>
          <w:p w:rsidR="00A9328A" w:rsidRPr="001B1B6F" w:rsidRDefault="00297B40" w:rsidP="004F7F50">
            <w:pP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b</w:t>
            </w:r>
            <w:r w:rsidR="00A9328A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3glcta-exon12</w:t>
            </w:r>
          </w:p>
        </w:tc>
        <w:tc>
          <w:tcPr>
            <w:tcW w:w="3972" w:type="dxa"/>
            <w:shd w:val="clear" w:color="auto" w:fill="auto"/>
            <w:noWrap/>
            <w:vAlign w:val="center"/>
          </w:tcPr>
          <w:p w:rsidR="00A9328A" w:rsidRPr="001B1B6F" w:rsidRDefault="00292B4C" w:rsidP="00737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92B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GTGAACGTTTCACGATTTTG</w:t>
            </w:r>
          </w:p>
        </w:tc>
        <w:tc>
          <w:tcPr>
            <w:tcW w:w="3786" w:type="dxa"/>
            <w:shd w:val="clear" w:color="auto" w:fill="auto"/>
            <w:noWrap/>
            <w:vAlign w:val="center"/>
          </w:tcPr>
          <w:p w:rsidR="00A9328A" w:rsidRPr="001B1B6F" w:rsidRDefault="00D46EE9" w:rsidP="00737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46EE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ACCGCTCTCCCAGACAC</w:t>
            </w:r>
          </w:p>
        </w:tc>
        <w:tc>
          <w:tcPr>
            <w:tcW w:w="3470" w:type="dxa"/>
          </w:tcPr>
          <w:p w:rsidR="00A9328A" w:rsidRDefault="00D46EE9" w:rsidP="00A93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4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p</w:t>
            </w:r>
            <w:proofErr w:type="spellEnd"/>
          </w:p>
        </w:tc>
      </w:tr>
      <w:tr w:rsidR="00A9328A" w:rsidRPr="001B1B6F" w:rsidTr="00FE5AA0">
        <w:trPr>
          <w:trHeight w:val="300"/>
        </w:trPr>
        <w:tc>
          <w:tcPr>
            <w:tcW w:w="1818" w:type="dxa"/>
            <w:shd w:val="clear" w:color="auto" w:fill="auto"/>
            <w:noWrap/>
            <w:vAlign w:val="center"/>
          </w:tcPr>
          <w:p w:rsidR="00A9328A" w:rsidRPr="001B1B6F" w:rsidRDefault="00297B40" w:rsidP="004F7F50">
            <w:pP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b</w:t>
            </w:r>
            <w:r w:rsidR="00A9328A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3glctb-exon12</w:t>
            </w:r>
          </w:p>
        </w:tc>
        <w:tc>
          <w:tcPr>
            <w:tcW w:w="3972" w:type="dxa"/>
            <w:shd w:val="clear" w:color="auto" w:fill="auto"/>
            <w:noWrap/>
            <w:vAlign w:val="center"/>
          </w:tcPr>
          <w:p w:rsidR="00A9328A" w:rsidRPr="001B1B6F" w:rsidRDefault="00A9328A" w:rsidP="00737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9328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CAGTCCAGTGGCTTGTCT</w:t>
            </w:r>
          </w:p>
        </w:tc>
        <w:tc>
          <w:tcPr>
            <w:tcW w:w="3786" w:type="dxa"/>
            <w:shd w:val="clear" w:color="auto" w:fill="auto"/>
            <w:noWrap/>
            <w:vAlign w:val="center"/>
          </w:tcPr>
          <w:p w:rsidR="00A9328A" w:rsidRPr="001B1B6F" w:rsidRDefault="00B925FE" w:rsidP="00737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925F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GGATGAGTGTTGGCCTGAC</w:t>
            </w:r>
          </w:p>
        </w:tc>
        <w:tc>
          <w:tcPr>
            <w:tcW w:w="3470" w:type="dxa"/>
          </w:tcPr>
          <w:p w:rsidR="00A9328A" w:rsidRDefault="00B925FE" w:rsidP="00A93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22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p</w:t>
            </w:r>
            <w:proofErr w:type="spellEnd"/>
          </w:p>
        </w:tc>
      </w:tr>
    </w:tbl>
    <w:p w:rsidR="00B63B96" w:rsidRPr="001B1B6F" w:rsidRDefault="00B63B96" w:rsidP="00737D50">
      <w:pPr>
        <w:rPr>
          <w:rFonts w:ascii="Times New Roman" w:hAnsi="Times New Roman" w:cs="Times New Roman"/>
        </w:rPr>
      </w:pPr>
    </w:p>
    <w:sectPr w:rsidR="00B63B96" w:rsidRPr="001B1B6F" w:rsidSect="00323A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281"/>
    <w:rsid w:val="0004397E"/>
    <w:rsid w:val="00045A15"/>
    <w:rsid w:val="00047E6F"/>
    <w:rsid w:val="00053475"/>
    <w:rsid w:val="00083392"/>
    <w:rsid w:val="000C0689"/>
    <w:rsid w:val="00187794"/>
    <w:rsid w:val="001B1B6F"/>
    <w:rsid w:val="00217C42"/>
    <w:rsid w:val="00292B4C"/>
    <w:rsid w:val="00297B40"/>
    <w:rsid w:val="00312962"/>
    <w:rsid w:val="00323A0D"/>
    <w:rsid w:val="003519AE"/>
    <w:rsid w:val="003545F2"/>
    <w:rsid w:val="003842E4"/>
    <w:rsid w:val="003E1D42"/>
    <w:rsid w:val="00430045"/>
    <w:rsid w:val="00460A30"/>
    <w:rsid w:val="004842B7"/>
    <w:rsid w:val="00492304"/>
    <w:rsid w:val="004C363E"/>
    <w:rsid w:val="004E078F"/>
    <w:rsid w:val="004F0549"/>
    <w:rsid w:val="004F7F50"/>
    <w:rsid w:val="00536656"/>
    <w:rsid w:val="00561133"/>
    <w:rsid w:val="005B0F35"/>
    <w:rsid w:val="00605E8E"/>
    <w:rsid w:val="00611290"/>
    <w:rsid w:val="00641349"/>
    <w:rsid w:val="00687EFE"/>
    <w:rsid w:val="006F1A9C"/>
    <w:rsid w:val="00736657"/>
    <w:rsid w:val="00737D50"/>
    <w:rsid w:val="0079304C"/>
    <w:rsid w:val="00801D10"/>
    <w:rsid w:val="00807048"/>
    <w:rsid w:val="0084551C"/>
    <w:rsid w:val="008470D3"/>
    <w:rsid w:val="00854308"/>
    <w:rsid w:val="00877282"/>
    <w:rsid w:val="008C2EFA"/>
    <w:rsid w:val="00922281"/>
    <w:rsid w:val="009F6C56"/>
    <w:rsid w:val="00A45640"/>
    <w:rsid w:val="00A655AD"/>
    <w:rsid w:val="00A8108C"/>
    <w:rsid w:val="00A9084D"/>
    <w:rsid w:val="00A9328A"/>
    <w:rsid w:val="00AC6416"/>
    <w:rsid w:val="00AF5155"/>
    <w:rsid w:val="00B20DA6"/>
    <w:rsid w:val="00B55B84"/>
    <w:rsid w:val="00B63B96"/>
    <w:rsid w:val="00B925FE"/>
    <w:rsid w:val="00B94550"/>
    <w:rsid w:val="00BA5775"/>
    <w:rsid w:val="00BE3824"/>
    <w:rsid w:val="00C170C1"/>
    <w:rsid w:val="00C21227"/>
    <w:rsid w:val="00CA0B12"/>
    <w:rsid w:val="00CD6090"/>
    <w:rsid w:val="00CE1D41"/>
    <w:rsid w:val="00CF03F0"/>
    <w:rsid w:val="00D46EE9"/>
    <w:rsid w:val="00DA1FAA"/>
    <w:rsid w:val="00DC0CAC"/>
    <w:rsid w:val="00DE6E45"/>
    <w:rsid w:val="00E27390"/>
    <w:rsid w:val="00E44141"/>
    <w:rsid w:val="00E95AE0"/>
    <w:rsid w:val="00EA11C8"/>
    <w:rsid w:val="00ED6919"/>
    <w:rsid w:val="00EE7FC4"/>
    <w:rsid w:val="00F01C98"/>
    <w:rsid w:val="00F35326"/>
    <w:rsid w:val="00FA4EAA"/>
    <w:rsid w:val="00FB3B49"/>
    <w:rsid w:val="00FE5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22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22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065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1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College of Wisconsin</Company>
  <LinksUpToDate>false</LinksUpToDate>
  <CharactersWithSpaces>1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Weh</dc:creator>
  <cp:lastModifiedBy>Reis, Linda</cp:lastModifiedBy>
  <cp:revision>2</cp:revision>
  <dcterms:created xsi:type="dcterms:W3CDTF">2017-07-28T16:58:00Z</dcterms:created>
  <dcterms:modified xsi:type="dcterms:W3CDTF">2017-07-28T16:58:00Z</dcterms:modified>
</cp:coreProperties>
</file>